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555"/>
        <w:gridCol w:w="1814"/>
        <w:gridCol w:w="1814"/>
        <w:gridCol w:w="1814"/>
        <w:gridCol w:w="1922"/>
        <w:gridCol w:w="1944"/>
        <w:gridCol w:w="308"/>
        <w:gridCol w:w="1611"/>
      </w:tblGrid>
      <w:tr w:rsidR="006A7568" w:rsidRPr="00F24130" w14:paraId="25C4C790" w14:textId="77777777" w:rsidTr="00840368">
        <w:trPr>
          <w:gridAfter w:val="1"/>
          <w:wAfter w:w="1611" w:type="dxa"/>
          <w:trHeight w:val="284"/>
        </w:trPr>
        <w:tc>
          <w:tcPr>
            <w:tcW w:w="11683" w:type="dxa"/>
            <w:gridSpan w:val="8"/>
            <w:tcBorders>
              <w:bottom w:val="single" w:sz="12" w:space="0" w:color="auto"/>
            </w:tcBorders>
            <w:vAlign w:val="center"/>
          </w:tcPr>
          <w:p w14:paraId="400C296F" w14:textId="389168A3" w:rsidR="006A7568" w:rsidRPr="00E808F7" w:rsidRDefault="00F24130" w:rsidP="00F24130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75065F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r w:rsidR="00E808F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A0EF3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E808F7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Pr="007506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808F7">
              <w:rPr>
                <w:rFonts w:ascii="Arial" w:hAnsi="Arial" w:cs="Arial"/>
                <w:bCs/>
                <w:sz w:val="20"/>
                <w:szCs w:val="20"/>
              </w:rPr>
              <w:t>Observed transpiration rate</w:t>
            </w:r>
            <w:r w:rsidR="0075065F" w:rsidRPr="00E808F7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E808F7">
              <w:rPr>
                <w:rFonts w:ascii="Arial" w:hAnsi="Arial" w:cs="Arial"/>
                <w:bCs/>
                <w:sz w:val="20"/>
                <w:szCs w:val="20"/>
              </w:rPr>
              <w:t xml:space="preserve"> of the fifth lea</w:t>
            </w:r>
            <w:r w:rsidR="0075065F" w:rsidRPr="00E808F7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 w:rsidRPr="00E808F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75065F" w:rsidRPr="00E808F7">
              <w:rPr>
                <w:rFonts w:ascii="Arial" w:hAnsi="Arial" w:cs="Arial"/>
                <w:bCs/>
                <w:sz w:val="20"/>
                <w:szCs w:val="20"/>
              </w:rPr>
              <w:t>at 1</w:t>
            </w:r>
            <w:r w:rsidR="00554950" w:rsidRPr="0055495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st</w:t>
            </w:r>
            <w:r w:rsidR="0075065F" w:rsidRPr="00E808F7">
              <w:rPr>
                <w:rFonts w:ascii="Arial" w:hAnsi="Arial" w:cs="Arial"/>
                <w:bCs/>
                <w:sz w:val="20"/>
                <w:szCs w:val="20"/>
              </w:rPr>
              <w:t xml:space="preserve"> h and 5</w:t>
            </w:r>
            <w:r w:rsidR="00554950" w:rsidRPr="0055495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th</w:t>
            </w:r>
            <w:r w:rsidR="0075065F" w:rsidRPr="00E808F7">
              <w:rPr>
                <w:rFonts w:ascii="Arial" w:hAnsi="Arial" w:cs="Arial"/>
                <w:bCs/>
                <w:sz w:val="20"/>
                <w:szCs w:val="20"/>
              </w:rPr>
              <w:t xml:space="preserve"> h post excision </w:t>
            </w:r>
            <w:r w:rsidRPr="00E808F7">
              <w:rPr>
                <w:rFonts w:ascii="Arial" w:hAnsi="Arial" w:cs="Arial"/>
                <w:bCs/>
                <w:sz w:val="20"/>
                <w:szCs w:val="20"/>
              </w:rPr>
              <w:t>under different treatments</w:t>
            </w:r>
          </w:p>
          <w:p w14:paraId="38A4CFCD" w14:textId="235647C6" w:rsidR="0075065F" w:rsidRPr="0075065F" w:rsidRDefault="0075065F" w:rsidP="00F2413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A7568" w:rsidRPr="0075065F" w14:paraId="74CDBC1D" w14:textId="77777777" w:rsidTr="00840368">
        <w:trPr>
          <w:trHeight w:val="284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1CFF9B" w14:textId="77777777" w:rsidR="006A7568" w:rsidRPr="0075065F" w:rsidRDefault="006A7568" w:rsidP="00A830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86AAC8" w14:textId="77777777" w:rsidR="006A7568" w:rsidRPr="0075065F" w:rsidRDefault="006A7568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52B3D1" w14:textId="47E96030" w:rsidR="006A7568" w:rsidRPr="00AB5F28" w:rsidRDefault="006A7568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C927D4" w14:textId="06DC15A7" w:rsidR="006A7568" w:rsidRPr="00AB5F28" w:rsidRDefault="006A7568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sz w:val="20"/>
                <w:szCs w:val="20"/>
              </w:rPr>
              <w:t>+Ad/Va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09ADC2" w14:textId="536D03FB" w:rsidR="006A7568" w:rsidRPr="00AB5F28" w:rsidRDefault="006A7568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sz w:val="20"/>
                <w:szCs w:val="20"/>
              </w:rPr>
              <w:t>+Ab/Vas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5BB8BA" w14:textId="732BBEC4" w:rsidR="006A7568" w:rsidRPr="00AB5F28" w:rsidRDefault="006A7568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sz w:val="20"/>
                <w:szCs w:val="20"/>
              </w:rPr>
              <w:t>+Ab/Vas::+Ad/Va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CA9BD3" w14:textId="671486C9" w:rsidR="006A7568" w:rsidRPr="00AB5F28" w:rsidRDefault="008B5607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sz w:val="20"/>
                <w:szCs w:val="20"/>
              </w:rPr>
              <w:t>-Ew</w:t>
            </w:r>
            <w:r w:rsidRPr="00AB5F2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d</w:t>
            </w:r>
            <w:r w:rsidRPr="00AB5F28">
              <w:rPr>
                <w:rFonts w:ascii="Arial" w:hAnsi="Arial" w:cs="Arial"/>
                <w:b/>
                <w:sz w:val="20"/>
                <w:szCs w:val="20"/>
              </w:rPr>
              <w:t>::+Ab/Vas</w:t>
            </w:r>
          </w:p>
        </w:tc>
        <w:tc>
          <w:tcPr>
            <w:tcW w:w="19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C8C8D8" w14:textId="362A4C0F" w:rsidR="006A7568" w:rsidRPr="00AB5F28" w:rsidRDefault="009E156E" w:rsidP="00A830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sz w:val="20"/>
                <w:szCs w:val="20"/>
              </w:rPr>
              <w:t>-Ew</w:t>
            </w:r>
            <w:r w:rsidRPr="00AB5F2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b</w:t>
            </w:r>
            <w:r w:rsidRPr="00AB5F28">
              <w:rPr>
                <w:rFonts w:ascii="Arial" w:hAnsi="Arial" w:cs="Arial"/>
                <w:b/>
                <w:sz w:val="20"/>
                <w:szCs w:val="20"/>
              </w:rPr>
              <w:t>::+Ad/Vas</w:t>
            </w:r>
          </w:p>
        </w:tc>
      </w:tr>
      <w:tr w:rsidR="00633DFF" w:rsidRPr="0075065F" w14:paraId="0CD5A6A1" w14:textId="77777777" w:rsidTr="00840368">
        <w:trPr>
          <w:trHeight w:val="284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vAlign w:val="center"/>
          </w:tcPr>
          <w:p w14:paraId="13B6A6D7" w14:textId="4B8E61E4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Jinguanyin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612B34C9" w14:textId="0279D49F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194E314" w14:textId="1C916063" w:rsidR="00633DFF" w:rsidRPr="0075065F" w:rsidRDefault="006759E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5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7D84ADC" w14:textId="143323D4" w:rsidR="00633DFF" w:rsidRPr="0075065F" w:rsidRDefault="008864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3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FBCB689" w14:textId="1B5DDCEF" w:rsidR="00633DFF" w:rsidRPr="0075065F" w:rsidRDefault="008864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6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25B36CBB" w14:textId="4F8C9C79" w:rsidR="00633DFF" w:rsidRPr="0075065F" w:rsidRDefault="008864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4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6F5EF5EE" w14:textId="4BD5A248" w:rsidR="00633DFF" w:rsidRPr="0075065F" w:rsidRDefault="008864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</w:tcBorders>
            <w:vAlign w:val="center"/>
          </w:tcPr>
          <w:p w14:paraId="290DADEA" w14:textId="3D88B1B3" w:rsidR="00633DFF" w:rsidRPr="0075065F" w:rsidRDefault="008864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0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633DFF" w:rsidRPr="0075065F" w14:paraId="57160C60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7B661FF0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17E435E6" w14:textId="16DE7669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28F467D6" w14:textId="61BF805E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23±0.011</w:t>
            </w:r>
          </w:p>
        </w:tc>
        <w:tc>
          <w:tcPr>
            <w:tcW w:w="1814" w:type="dxa"/>
            <w:vAlign w:val="center"/>
          </w:tcPr>
          <w:p w14:paraId="434047D2" w14:textId="20E7F08F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08±0.016</w:t>
            </w:r>
          </w:p>
        </w:tc>
        <w:tc>
          <w:tcPr>
            <w:tcW w:w="1814" w:type="dxa"/>
            <w:vAlign w:val="center"/>
          </w:tcPr>
          <w:p w14:paraId="14101D48" w14:textId="0F0026A5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59±0.008</w:t>
            </w:r>
          </w:p>
        </w:tc>
        <w:tc>
          <w:tcPr>
            <w:tcW w:w="1922" w:type="dxa"/>
            <w:vAlign w:val="center"/>
          </w:tcPr>
          <w:p w14:paraId="49400C67" w14:textId="5681CD20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32±0.003</w:t>
            </w:r>
          </w:p>
        </w:tc>
        <w:tc>
          <w:tcPr>
            <w:tcW w:w="1944" w:type="dxa"/>
            <w:vAlign w:val="center"/>
          </w:tcPr>
          <w:p w14:paraId="39289C91" w14:textId="2FFFE346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0±0.012</w:t>
            </w:r>
          </w:p>
        </w:tc>
        <w:tc>
          <w:tcPr>
            <w:tcW w:w="1919" w:type="dxa"/>
            <w:gridSpan w:val="2"/>
            <w:vAlign w:val="center"/>
          </w:tcPr>
          <w:p w14:paraId="660B35A6" w14:textId="3090D457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67±0.016</w:t>
            </w:r>
          </w:p>
        </w:tc>
      </w:tr>
      <w:tr w:rsidR="00633DFF" w:rsidRPr="0075065F" w14:paraId="5BC8A316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03E5AE5F" w14:textId="6499C7C4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316B</w:t>
            </w:r>
          </w:p>
        </w:tc>
        <w:tc>
          <w:tcPr>
            <w:tcW w:w="555" w:type="dxa"/>
            <w:vAlign w:val="center"/>
          </w:tcPr>
          <w:p w14:paraId="1D5F30C8" w14:textId="4CE20C54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67DF19F5" w14:textId="6D22C600" w:rsidR="00633DFF" w:rsidRPr="0075065F" w:rsidRDefault="006759E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</w:t>
            </w:r>
            <w:r w:rsidR="007B71A9"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Pr="0075065F">
              <w:rPr>
                <w:rFonts w:ascii="Arial" w:hAnsi="Arial" w:cs="Arial"/>
                <w:sz w:val="20"/>
                <w:szCs w:val="20"/>
              </w:rPr>
              <w:t>5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14" w:type="dxa"/>
            <w:vAlign w:val="center"/>
          </w:tcPr>
          <w:p w14:paraId="74F3B9C5" w14:textId="29511B98" w:rsidR="00633DFF" w:rsidRPr="0075065F" w:rsidRDefault="00CC5E5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3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814" w:type="dxa"/>
            <w:vAlign w:val="center"/>
          </w:tcPr>
          <w:p w14:paraId="452ABEBD" w14:textId="64BAE07B" w:rsidR="00633DFF" w:rsidRPr="0075065F" w:rsidRDefault="00CC5E5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6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22" w:type="dxa"/>
            <w:vAlign w:val="center"/>
          </w:tcPr>
          <w:p w14:paraId="13E44263" w14:textId="03639587" w:rsidR="00633DFF" w:rsidRPr="0075065F" w:rsidRDefault="00CC5E5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41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4" w:type="dxa"/>
            <w:vAlign w:val="center"/>
          </w:tcPr>
          <w:p w14:paraId="36D38EC1" w14:textId="0FEE8C3D" w:rsidR="00633DFF" w:rsidRPr="0075065F" w:rsidRDefault="00CC5E5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19" w:type="dxa"/>
            <w:gridSpan w:val="2"/>
            <w:vAlign w:val="center"/>
          </w:tcPr>
          <w:p w14:paraId="6D186431" w14:textId="315929B7" w:rsidR="00633DFF" w:rsidRPr="0075065F" w:rsidRDefault="00CC5E5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</w:t>
            </w:r>
            <w:r w:rsidR="008864C8" w:rsidRPr="0075065F">
              <w:rPr>
                <w:rFonts w:ascii="Arial" w:hAnsi="Arial" w:cs="Arial"/>
                <w:sz w:val="20"/>
                <w:szCs w:val="20"/>
              </w:rPr>
              <w:t>310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</w:t>
            </w:r>
            <w:r w:rsidR="008864C8" w:rsidRPr="0075065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33DFF" w:rsidRPr="0075065F" w14:paraId="17D9DC98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3B25636D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24641DAC" w14:textId="16FFD832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2FD3177E" w14:textId="0ED8C36C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26±0.009</w:t>
            </w:r>
          </w:p>
        </w:tc>
        <w:tc>
          <w:tcPr>
            <w:tcW w:w="1814" w:type="dxa"/>
            <w:vAlign w:val="center"/>
          </w:tcPr>
          <w:p w14:paraId="5039059A" w14:textId="14B60358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10±0.013</w:t>
            </w:r>
          </w:p>
        </w:tc>
        <w:tc>
          <w:tcPr>
            <w:tcW w:w="1814" w:type="dxa"/>
            <w:vAlign w:val="center"/>
          </w:tcPr>
          <w:p w14:paraId="3698D411" w14:textId="2A778F25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57±0.004</w:t>
            </w:r>
          </w:p>
        </w:tc>
        <w:tc>
          <w:tcPr>
            <w:tcW w:w="1922" w:type="dxa"/>
            <w:vAlign w:val="center"/>
          </w:tcPr>
          <w:p w14:paraId="200C51F7" w14:textId="4B1C9A41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31±0.004</w:t>
            </w:r>
          </w:p>
        </w:tc>
        <w:tc>
          <w:tcPr>
            <w:tcW w:w="1944" w:type="dxa"/>
            <w:vAlign w:val="center"/>
          </w:tcPr>
          <w:p w14:paraId="13B136A4" w14:textId="50C7CD96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63±0.010</w:t>
            </w:r>
          </w:p>
        </w:tc>
        <w:tc>
          <w:tcPr>
            <w:tcW w:w="1919" w:type="dxa"/>
            <w:gridSpan w:val="2"/>
            <w:vAlign w:val="center"/>
          </w:tcPr>
          <w:p w14:paraId="1089F71D" w14:textId="6B9609C0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59±0.013</w:t>
            </w:r>
          </w:p>
        </w:tc>
      </w:tr>
      <w:tr w:rsidR="00633DFF" w:rsidRPr="0075065F" w14:paraId="73455222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1BF06A85" w14:textId="1E68AFEE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uniuzao</w:t>
            </w:r>
          </w:p>
        </w:tc>
        <w:tc>
          <w:tcPr>
            <w:tcW w:w="555" w:type="dxa"/>
            <w:vAlign w:val="center"/>
          </w:tcPr>
          <w:p w14:paraId="713325BD" w14:textId="7015BC4B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523BB10E" w14:textId="74451BEF" w:rsidR="00633DFF" w:rsidRPr="0075065F" w:rsidRDefault="006759E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6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814" w:type="dxa"/>
            <w:vAlign w:val="center"/>
          </w:tcPr>
          <w:p w14:paraId="5704476B" w14:textId="5B5CEE69" w:rsidR="00633DFF" w:rsidRPr="0075065F" w:rsidRDefault="00D956FC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3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814" w:type="dxa"/>
            <w:vAlign w:val="center"/>
          </w:tcPr>
          <w:p w14:paraId="5A34ABD6" w14:textId="2002EA52" w:rsidR="00633DFF" w:rsidRPr="0075065F" w:rsidRDefault="00D956FC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22" w:type="dxa"/>
            <w:vAlign w:val="center"/>
          </w:tcPr>
          <w:p w14:paraId="31B11406" w14:textId="39BB25E6" w:rsidR="00633DFF" w:rsidRPr="0075065F" w:rsidRDefault="00D956FC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4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44" w:type="dxa"/>
            <w:vAlign w:val="center"/>
          </w:tcPr>
          <w:p w14:paraId="7159F781" w14:textId="042E8C62" w:rsidR="00633DFF" w:rsidRPr="0075065F" w:rsidRDefault="00D956FC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919" w:type="dxa"/>
            <w:gridSpan w:val="2"/>
            <w:vAlign w:val="center"/>
          </w:tcPr>
          <w:p w14:paraId="2378FB16" w14:textId="7C7D5B81" w:rsidR="00633DFF" w:rsidRPr="0075065F" w:rsidRDefault="00D956FC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</w:t>
            </w:r>
            <w:r w:rsidR="008864C8" w:rsidRPr="0075065F">
              <w:rPr>
                <w:rFonts w:ascii="Arial" w:hAnsi="Arial" w:cs="Arial"/>
                <w:sz w:val="20"/>
                <w:szCs w:val="20"/>
              </w:rPr>
              <w:t>9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633DFF" w:rsidRPr="0075065F" w14:paraId="6F415739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456CC5B5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78E98532" w14:textId="0CE58A0D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31A7C434" w14:textId="6EFC0298" w:rsidR="00633DFF" w:rsidRPr="0075065F" w:rsidRDefault="00455F4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3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814" w:type="dxa"/>
            <w:vAlign w:val="center"/>
          </w:tcPr>
          <w:p w14:paraId="0C1ECE3E" w14:textId="5694E186" w:rsidR="00633DFF" w:rsidRPr="0075065F" w:rsidRDefault="00455F4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0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814" w:type="dxa"/>
            <w:vAlign w:val="center"/>
          </w:tcPr>
          <w:p w14:paraId="14DAE1B7" w14:textId="3CEEDD24" w:rsidR="00633DFF" w:rsidRPr="0075065F" w:rsidRDefault="00455F4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6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922" w:type="dxa"/>
            <w:vAlign w:val="center"/>
          </w:tcPr>
          <w:p w14:paraId="2C11DE02" w14:textId="4C9AC013" w:rsidR="00633DFF" w:rsidRPr="0075065F" w:rsidRDefault="00455F4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3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44" w:type="dxa"/>
            <w:vAlign w:val="center"/>
          </w:tcPr>
          <w:p w14:paraId="447EB2DE" w14:textId="3CDC73A3" w:rsidR="00633DFF" w:rsidRPr="0075065F" w:rsidRDefault="00455F4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1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919" w:type="dxa"/>
            <w:gridSpan w:val="2"/>
            <w:vAlign w:val="center"/>
          </w:tcPr>
          <w:p w14:paraId="4BA0B4B5" w14:textId="3A45716A" w:rsidR="00633DFF" w:rsidRPr="0075065F" w:rsidRDefault="00455F4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4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633DFF" w:rsidRPr="0075065F" w14:paraId="43381068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38BC0CE2" w14:textId="2CA08230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306A</w:t>
            </w:r>
          </w:p>
        </w:tc>
        <w:tc>
          <w:tcPr>
            <w:tcW w:w="555" w:type="dxa"/>
            <w:vAlign w:val="center"/>
          </w:tcPr>
          <w:p w14:paraId="21471897" w14:textId="5CEDD17D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3F870E34" w14:textId="5C4B5D17" w:rsidR="00633DFF" w:rsidRPr="0075065F" w:rsidRDefault="007B71A9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0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814" w:type="dxa"/>
            <w:vAlign w:val="center"/>
          </w:tcPr>
          <w:p w14:paraId="3B38C751" w14:textId="50296FD0" w:rsidR="00633DFF" w:rsidRPr="0075065F" w:rsidRDefault="003B2CED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8</w:t>
            </w:r>
            <w:r w:rsidR="00D956FC" w:rsidRPr="0075065F">
              <w:rPr>
                <w:rFonts w:ascii="Arial" w:hAnsi="Arial" w:cs="Arial"/>
                <w:sz w:val="20"/>
                <w:szCs w:val="20"/>
              </w:rPr>
              <w:t>0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814" w:type="dxa"/>
            <w:vAlign w:val="center"/>
          </w:tcPr>
          <w:p w14:paraId="0C4353E2" w14:textId="692782EB" w:rsidR="00633DFF" w:rsidRPr="0075065F" w:rsidRDefault="008950B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9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922" w:type="dxa"/>
            <w:vAlign w:val="center"/>
          </w:tcPr>
          <w:p w14:paraId="0DF5B655" w14:textId="6BF5EF25" w:rsidR="00633DFF" w:rsidRPr="0075065F" w:rsidRDefault="003B2CED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5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8950B3"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4" w:type="dxa"/>
            <w:vAlign w:val="center"/>
          </w:tcPr>
          <w:p w14:paraId="26609B52" w14:textId="648C8757" w:rsidR="00633DFF" w:rsidRPr="0075065F" w:rsidRDefault="008950B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9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919" w:type="dxa"/>
            <w:gridSpan w:val="2"/>
            <w:vAlign w:val="center"/>
          </w:tcPr>
          <w:p w14:paraId="6333545B" w14:textId="4CE7EE0F" w:rsidR="00633DFF" w:rsidRPr="0075065F" w:rsidRDefault="008950B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5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633DFF" w:rsidRPr="0075065F" w14:paraId="2C1BC265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58DA4E74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4A00AED4" w14:textId="2A8A8E2A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173FCA11" w14:textId="574FEC32" w:rsidR="00633DFF" w:rsidRPr="0075065F" w:rsidRDefault="00CF2C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6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814" w:type="dxa"/>
            <w:vAlign w:val="center"/>
          </w:tcPr>
          <w:p w14:paraId="0537B9DB" w14:textId="3704591E" w:rsidR="00633DFF" w:rsidRPr="0075065F" w:rsidRDefault="00CF2C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5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814" w:type="dxa"/>
            <w:vAlign w:val="center"/>
          </w:tcPr>
          <w:p w14:paraId="45E1CB91" w14:textId="68752EF0" w:rsidR="00633DFF" w:rsidRPr="0075065F" w:rsidRDefault="00CF2C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22" w:type="dxa"/>
            <w:vAlign w:val="center"/>
          </w:tcPr>
          <w:p w14:paraId="024B5EAF" w14:textId="440CA15D" w:rsidR="00633DFF" w:rsidRPr="0075065F" w:rsidRDefault="00CF2C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4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44" w:type="dxa"/>
            <w:vAlign w:val="center"/>
          </w:tcPr>
          <w:p w14:paraId="207C0D5C" w14:textId="7E18E05C" w:rsidR="00633DFF" w:rsidRPr="0075065F" w:rsidRDefault="00CF2C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</w:t>
            </w:r>
            <w:r w:rsidR="00CC5E52" w:rsidRPr="0075065F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919" w:type="dxa"/>
            <w:gridSpan w:val="2"/>
            <w:vAlign w:val="center"/>
          </w:tcPr>
          <w:p w14:paraId="5219353A" w14:textId="6A0713D3" w:rsidR="00633DFF" w:rsidRPr="0075065F" w:rsidRDefault="00CF2CC8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0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633DFF" w:rsidRPr="0075065F" w14:paraId="382879DE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3FFD6BBE" w14:textId="12351128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306H</w:t>
            </w:r>
          </w:p>
        </w:tc>
        <w:tc>
          <w:tcPr>
            <w:tcW w:w="555" w:type="dxa"/>
            <w:vAlign w:val="center"/>
          </w:tcPr>
          <w:p w14:paraId="781B23B3" w14:textId="207CAE5C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44357566" w14:textId="1B766A73" w:rsidR="00633DFF" w:rsidRPr="0075065F" w:rsidRDefault="007B71A9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9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814" w:type="dxa"/>
            <w:vAlign w:val="center"/>
          </w:tcPr>
          <w:p w14:paraId="51E5AF22" w14:textId="63E8CDD5" w:rsidR="00633DFF" w:rsidRPr="0075065F" w:rsidRDefault="00260A3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71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14" w:type="dxa"/>
            <w:vAlign w:val="center"/>
          </w:tcPr>
          <w:p w14:paraId="737C8676" w14:textId="47F7356B" w:rsidR="00633DFF" w:rsidRPr="0075065F" w:rsidRDefault="00260A3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22" w:type="dxa"/>
            <w:vAlign w:val="center"/>
          </w:tcPr>
          <w:p w14:paraId="0B3F5847" w14:textId="2C8889B8" w:rsidR="00633DFF" w:rsidRPr="0075065F" w:rsidRDefault="00260A3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4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44" w:type="dxa"/>
            <w:vAlign w:val="center"/>
          </w:tcPr>
          <w:p w14:paraId="182A5591" w14:textId="70215BD4" w:rsidR="00633DFF" w:rsidRPr="0075065F" w:rsidRDefault="00260A3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9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19" w:type="dxa"/>
            <w:gridSpan w:val="2"/>
            <w:vAlign w:val="center"/>
          </w:tcPr>
          <w:p w14:paraId="2B2150E0" w14:textId="5F08C813" w:rsidR="00633DFF" w:rsidRPr="0075065F" w:rsidRDefault="00260A3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4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633DFF" w:rsidRPr="0075065F" w14:paraId="1B20ED8C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03D800FC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10AA7407" w14:textId="1BB6289F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7631F806" w14:textId="5C80E713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5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814" w:type="dxa"/>
            <w:vAlign w:val="center"/>
          </w:tcPr>
          <w:p w14:paraId="7604E2F5" w14:textId="23FF99E3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41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814" w:type="dxa"/>
            <w:vAlign w:val="center"/>
          </w:tcPr>
          <w:p w14:paraId="3483B6AF" w14:textId="6D844492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69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22" w:type="dxa"/>
            <w:vAlign w:val="center"/>
          </w:tcPr>
          <w:p w14:paraId="3C041DC8" w14:textId="71B4C2A9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3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4" w:type="dxa"/>
            <w:vAlign w:val="center"/>
          </w:tcPr>
          <w:p w14:paraId="04F76311" w14:textId="300A475B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919" w:type="dxa"/>
            <w:gridSpan w:val="2"/>
            <w:vAlign w:val="center"/>
          </w:tcPr>
          <w:p w14:paraId="21A03BC0" w14:textId="591590B3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9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633DFF" w:rsidRPr="0075065F" w14:paraId="7C522F06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5945E18F" w14:textId="413884AC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uyun20</w:t>
            </w:r>
          </w:p>
        </w:tc>
        <w:tc>
          <w:tcPr>
            <w:tcW w:w="555" w:type="dxa"/>
            <w:vAlign w:val="center"/>
          </w:tcPr>
          <w:p w14:paraId="68EB12A6" w14:textId="36411861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1D375322" w14:textId="05818378" w:rsidR="00633DFF" w:rsidRPr="0075065F" w:rsidRDefault="006759E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1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814" w:type="dxa"/>
            <w:vAlign w:val="center"/>
          </w:tcPr>
          <w:p w14:paraId="6E7CF73F" w14:textId="7BD4D6AF" w:rsidR="00633DFF" w:rsidRPr="0075065F" w:rsidRDefault="002407A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8</w:t>
            </w:r>
            <w:r w:rsidRPr="0075065F">
              <w:rPr>
                <w:rFonts w:ascii="Arial" w:hAnsi="Arial" w:cs="Arial"/>
                <w:sz w:val="20"/>
                <w:szCs w:val="20"/>
              </w:rPr>
              <w:t>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814" w:type="dxa"/>
            <w:vAlign w:val="center"/>
          </w:tcPr>
          <w:p w14:paraId="4B26190F" w14:textId="0C212A6C" w:rsidR="00633DFF" w:rsidRPr="0075065F" w:rsidRDefault="002407A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9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922" w:type="dxa"/>
            <w:vAlign w:val="center"/>
          </w:tcPr>
          <w:p w14:paraId="0F9C20F4" w14:textId="4FB0BF70" w:rsidR="00633DFF" w:rsidRPr="0075065F" w:rsidRDefault="002407A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0</w:t>
            </w:r>
            <w:r w:rsidRPr="0075065F">
              <w:rPr>
                <w:rFonts w:ascii="Arial" w:hAnsi="Arial" w:cs="Arial"/>
                <w:sz w:val="20"/>
                <w:szCs w:val="20"/>
              </w:rPr>
              <w:t>59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4" w:type="dxa"/>
            <w:vAlign w:val="center"/>
          </w:tcPr>
          <w:p w14:paraId="73A8F592" w14:textId="13516915" w:rsidR="00633DFF" w:rsidRPr="0075065F" w:rsidRDefault="002407A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</w:t>
            </w:r>
            <w:r w:rsidR="005E5980" w:rsidRPr="0075065F">
              <w:rPr>
                <w:rFonts w:ascii="Arial" w:hAnsi="Arial" w:cs="Arial"/>
                <w:sz w:val="20"/>
                <w:szCs w:val="20"/>
              </w:rPr>
              <w:t>0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919" w:type="dxa"/>
            <w:gridSpan w:val="2"/>
            <w:vAlign w:val="center"/>
          </w:tcPr>
          <w:p w14:paraId="33E1E670" w14:textId="0F1195AA" w:rsidR="00633DFF" w:rsidRPr="0075065F" w:rsidRDefault="002407A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35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2579C0" w:rsidRPr="0075065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633DFF" w:rsidRPr="0075065F" w14:paraId="7D254F15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77E2FF4C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5A690C35" w14:textId="7A51190D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0B062200" w14:textId="7E72C8F8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7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814" w:type="dxa"/>
            <w:vAlign w:val="center"/>
          </w:tcPr>
          <w:p w14:paraId="05531E30" w14:textId="347637F4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5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14" w:type="dxa"/>
            <w:vAlign w:val="center"/>
          </w:tcPr>
          <w:p w14:paraId="60B9D627" w14:textId="1A27F1A7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22" w:type="dxa"/>
            <w:vAlign w:val="center"/>
          </w:tcPr>
          <w:p w14:paraId="54597148" w14:textId="6A0587F6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4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4" w:type="dxa"/>
            <w:vAlign w:val="center"/>
          </w:tcPr>
          <w:p w14:paraId="065BAC34" w14:textId="7500B2D7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9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919" w:type="dxa"/>
            <w:gridSpan w:val="2"/>
            <w:vAlign w:val="center"/>
          </w:tcPr>
          <w:p w14:paraId="05EA0097" w14:textId="531A6ACA" w:rsidR="00633DFF" w:rsidRPr="0075065F" w:rsidRDefault="006B1A43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0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633DFF" w:rsidRPr="0075065F" w14:paraId="71B810E6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1B57DB9B" w14:textId="694BF7C8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202-10</w:t>
            </w:r>
          </w:p>
        </w:tc>
        <w:tc>
          <w:tcPr>
            <w:tcW w:w="555" w:type="dxa"/>
            <w:vAlign w:val="center"/>
          </w:tcPr>
          <w:p w14:paraId="14909045" w14:textId="143B036F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08FB5B12" w14:textId="66222C5A" w:rsidR="00633DFF" w:rsidRPr="0075065F" w:rsidRDefault="007B71A9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5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814" w:type="dxa"/>
            <w:vAlign w:val="center"/>
          </w:tcPr>
          <w:p w14:paraId="2DE17744" w14:textId="07D9D395" w:rsidR="00633DFF" w:rsidRPr="0075065F" w:rsidRDefault="0076671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29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814" w:type="dxa"/>
            <w:vAlign w:val="center"/>
          </w:tcPr>
          <w:p w14:paraId="3DA9283F" w14:textId="27D152E1" w:rsidR="00633DFF" w:rsidRPr="0075065F" w:rsidRDefault="0076671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09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922" w:type="dxa"/>
            <w:vAlign w:val="center"/>
          </w:tcPr>
          <w:p w14:paraId="1D79C9BD" w14:textId="7145BF5A" w:rsidR="00633DFF" w:rsidRPr="0075065F" w:rsidRDefault="00766712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6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="005E5980" w:rsidRPr="0075065F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944" w:type="dxa"/>
            <w:vAlign w:val="center"/>
          </w:tcPr>
          <w:p w14:paraId="643D0AC2" w14:textId="1363C301" w:rsidR="00633DFF" w:rsidRPr="0075065F" w:rsidRDefault="005E598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14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919" w:type="dxa"/>
            <w:gridSpan w:val="2"/>
            <w:vAlign w:val="center"/>
          </w:tcPr>
          <w:p w14:paraId="14D2B009" w14:textId="31EAC565" w:rsidR="00633DFF" w:rsidRPr="0075065F" w:rsidRDefault="005E5980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79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633DFF" w:rsidRPr="0075065F" w14:paraId="5E80AEBF" w14:textId="77777777" w:rsidTr="00840368">
        <w:trPr>
          <w:trHeight w:val="284"/>
        </w:trPr>
        <w:tc>
          <w:tcPr>
            <w:tcW w:w="1512" w:type="dxa"/>
            <w:vMerge/>
            <w:vAlign w:val="center"/>
          </w:tcPr>
          <w:p w14:paraId="3D6D3A45" w14:textId="77777777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22614681" w14:textId="36FF689B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08DA89C0" w14:textId="6CB47C6B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0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814" w:type="dxa"/>
            <w:vAlign w:val="center"/>
          </w:tcPr>
          <w:p w14:paraId="42E337C8" w14:textId="791C2F21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8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814" w:type="dxa"/>
            <w:vAlign w:val="center"/>
          </w:tcPr>
          <w:p w14:paraId="21DFD3DE" w14:textId="31C63DE8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0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22" w:type="dxa"/>
            <w:vAlign w:val="center"/>
          </w:tcPr>
          <w:p w14:paraId="22CFA7D1" w14:textId="7E11A596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5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44" w:type="dxa"/>
            <w:vAlign w:val="center"/>
          </w:tcPr>
          <w:p w14:paraId="1365D14C" w14:textId="6EA8D955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8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</w:t>
            </w:r>
            <w:r w:rsidR="00CC5E52" w:rsidRPr="007506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9" w:type="dxa"/>
            <w:gridSpan w:val="2"/>
            <w:vAlign w:val="center"/>
          </w:tcPr>
          <w:p w14:paraId="441B1851" w14:textId="7F72D10B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2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633DFF" w:rsidRPr="0075065F" w14:paraId="731D20B9" w14:textId="77777777" w:rsidTr="00840368">
        <w:trPr>
          <w:trHeight w:val="284"/>
        </w:trPr>
        <w:tc>
          <w:tcPr>
            <w:tcW w:w="1512" w:type="dxa"/>
            <w:vMerge w:val="restart"/>
            <w:vAlign w:val="center"/>
          </w:tcPr>
          <w:p w14:paraId="09BCAEA1" w14:textId="19DC26B5" w:rsidR="00633DFF" w:rsidRPr="00AB5F28" w:rsidRDefault="00633DFF" w:rsidP="00633DF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B5F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ongyafoshou</w:t>
            </w:r>
          </w:p>
        </w:tc>
        <w:tc>
          <w:tcPr>
            <w:tcW w:w="555" w:type="dxa"/>
            <w:vAlign w:val="center"/>
          </w:tcPr>
          <w:p w14:paraId="268416C7" w14:textId="7F5CCD62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1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vAlign w:val="center"/>
          </w:tcPr>
          <w:p w14:paraId="346AA44A" w14:textId="746FC523" w:rsidR="00633DFF" w:rsidRPr="0075065F" w:rsidRDefault="007B71A9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338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814" w:type="dxa"/>
            <w:vAlign w:val="center"/>
          </w:tcPr>
          <w:p w14:paraId="7A2D761C" w14:textId="0FA1B7C2" w:rsidR="00633DFF" w:rsidRPr="0075065F" w:rsidRDefault="00B557F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</w:t>
            </w:r>
            <w:r w:rsidR="00D956FC" w:rsidRPr="0075065F">
              <w:rPr>
                <w:rFonts w:ascii="Arial" w:hAnsi="Arial" w:cs="Arial"/>
                <w:sz w:val="20"/>
                <w:szCs w:val="20"/>
              </w:rPr>
              <w:t>91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814" w:type="dxa"/>
            <w:vAlign w:val="center"/>
          </w:tcPr>
          <w:p w14:paraId="3D18F819" w14:textId="4CA1B39C" w:rsidR="00633DFF" w:rsidRPr="0075065F" w:rsidRDefault="00B557F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31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922" w:type="dxa"/>
            <w:vAlign w:val="center"/>
          </w:tcPr>
          <w:p w14:paraId="01F2AE87" w14:textId="6E4826C2" w:rsidR="00633DFF" w:rsidRPr="0075065F" w:rsidRDefault="00B557F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9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44" w:type="dxa"/>
            <w:vAlign w:val="center"/>
          </w:tcPr>
          <w:p w14:paraId="561E238B" w14:textId="0D0D8D44" w:rsidR="00633DFF" w:rsidRPr="0075065F" w:rsidRDefault="00B557F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4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919" w:type="dxa"/>
            <w:gridSpan w:val="2"/>
            <w:vAlign w:val="center"/>
          </w:tcPr>
          <w:p w14:paraId="5D4675AC" w14:textId="23F444D5" w:rsidR="00633DFF" w:rsidRPr="0075065F" w:rsidRDefault="00B557F5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48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633DFF" w:rsidRPr="0075065F" w14:paraId="0E32D853" w14:textId="77777777" w:rsidTr="00840368">
        <w:trPr>
          <w:trHeight w:val="284"/>
        </w:trPr>
        <w:tc>
          <w:tcPr>
            <w:tcW w:w="1512" w:type="dxa"/>
            <w:vMerge/>
            <w:tcBorders>
              <w:bottom w:val="single" w:sz="12" w:space="0" w:color="auto"/>
            </w:tcBorders>
            <w:vAlign w:val="center"/>
          </w:tcPr>
          <w:p w14:paraId="3F7D3FDC" w14:textId="77777777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bottom w:val="single" w:sz="12" w:space="0" w:color="auto"/>
            </w:tcBorders>
            <w:vAlign w:val="center"/>
          </w:tcPr>
          <w:p w14:paraId="4307AF11" w14:textId="264028F5" w:rsidR="00633DFF" w:rsidRPr="0075065F" w:rsidRDefault="00633DFF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5</w:t>
            </w:r>
            <w:r w:rsidR="00A9441C" w:rsidRPr="0075065F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18D3F858" w14:textId="45073FEE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277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16EB014B" w14:textId="78DE50A9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23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509D4BFF" w14:textId="16E13293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06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3D7966DB" w14:textId="7E5F7407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07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14:paraId="756BA4A4" w14:textId="7343053A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115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919" w:type="dxa"/>
            <w:gridSpan w:val="2"/>
            <w:tcBorders>
              <w:bottom w:val="single" w:sz="12" w:space="0" w:color="auto"/>
            </w:tcBorders>
            <w:vAlign w:val="center"/>
          </w:tcPr>
          <w:p w14:paraId="3D98138D" w14:textId="1DBB290A" w:rsidR="00633DFF" w:rsidRPr="0075065F" w:rsidRDefault="009A3AE6" w:rsidP="00633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65F">
              <w:rPr>
                <w:rFonts w:ascii="Arial" w:hAnsi="Arial" w:cs="Arial"/>
                <w:sz w:val="20"/>
                <w:szCs w:val="20"/>
              </w:rPr>
              <w:t>0.412</w:t>
            </w:r>
            <w:r w:rsidR="00633DFF" w:rsidRPr="0075065F">
              <w:rPr>
                <w:rFonts w:ascii="Arial" w:hAnsi="Arial" w:cs="Arial"/>
                <w:sz w:val="20"/>
                <w:szCs w:val="20"/>
              </w:rPr>
              <w:t>±</w:t>
            </w:r>
            <w:r w:rsidRPr="0075065F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</w:tbl>
    <w:p w14:paraId="4F5932A4" w14:textId="0D6158D7" w:rsidR="005829BF" w:rsidRPr="0075065F" w:rsidRDefault="004D68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trol:</w:t>
      </w:r>
      <w:r w:rsidR="008B5607">
        <w:rPr>
          <w:rFonts w:ascii="Arial" w:hAnsi="Arial" w:cs="Arial"/>
          <w:sz w:val="20"/>
          <w:szCs w:val="20"/>
        </w:rPr>
        <w:t xml:space="preserve"> no gum arabic and vaseline treatment</w:t>
      </w:r>
      <w:r>
        <w:rPr>
          <w:rFonts w:ascii="Arial" w:hAnsi="Arial" w:cs="Arial"/>
          <w:sz w:val="20"/>
          <w:szCs w:val="20"/>
        </w:rPr>
        <w:t xml:space="preserve">; </w:t>
      </w:r>
      <w:r w:rsidRPr="004D68A1">
        <w:rPr>
          <w:rFonts w:ascii="Arial" w:hAnsi="Arial" w:cs="Arial"/>
          <w:sz w:val="20"/>
          <w:szCs w:val="20"/>
        </w:rPr>
        <w:t>+Ad/Vas</w:t>
      </w:r>
      <w:r>
        <w:rPr>
          <w:rFonts w:ascii="Arial" w:hAnsi="Arial" w:cs="Arial"/>
          <w:sz w:val="20"/>
          <w:szCs w:val="20"/>
        </w:rPr>
        <w:t>:</w:t>
      </w:r>
      <w:r w:rsidR="008B5607">
        <w:rPr>
          <w:rFonts w:ascii="Arial" w:hAnsi="Arial" w:cs="Arial"/>
          <w:sz w:val="20"/>
          <w:szCs w:val="20"/>
        </w:rPr>
        <w:t xml:space="preserve"> </w:t>
      </w:r>
      <w:r w:rsidR="008B5607" w:rsidRPr="008B5607">
        <w:rPr>
          <w:rFonts w:ascii="Arial" w:hAnsi="Arial" w:cs="Arial"/>
          <w:sz w:val="20"/>
          <w:szCs w:val="20"/>
        </w:rPr>
        <w:t xml:space="preserve">the adaxial </w:t>
      </w:r>
      <w:r w:rsidR="008B5607">
        <w:rPr>
          <w:rFonts w:ascii="Arial" w:hAnsi="Arial" w:cs="Arial"/>
          <w:sz w:val="20"/>
          <w:szCs w:val="20"/>
        </w:rPr>
        <w:t xml:space="preserve">leaf </w:t>
      </w:r>
      <w:r w:rsidR="008B5607" w:rsidRPr="008B5607">
        <w:rPr>
          <w:rFonts w:ascii="Arial" w:hAnsi="Arial" w:cs="Arial"/>
          <w:sz w:val="20"/>
          <w:szCs w:val="20"/>
        </w:rPr>
        <w:t>surface was sealed with vaseline</w:t>
      </w:r>
      <w:r w:rsidRPr="008B5607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4D68A1">
        <w:rPr>
          <w:rFonts w:ascii="Arial" w:hAnsi="Arial" w:cs="Arial"/>
          <w:sz w:val="20"/>
          <w:szCs w:val="20"/>
        </w:rPr>
        <w:t>+Ab/Vas</w:t>
      </w:r>
      <w:r>
        <w:rPr>
          <w:rFonts w:ascii="Arial" w:hAnsi="Arial" w:cs="Arial"/>
          <w:sz w:val="20"/>
          <w:szCs w:val="20"/>
        </w:rPr>
        <w:t>:</w:t>
      </w:r>
      <w:r w:rsidR="008B5607" w:rsidRPr="008B5607">
        <w:t xml:space="preserve"> </w:t>
      </w:r>
      <w:r w:rsidR="008B5607" w:rsidRPr="008B5607">
        <w:rPr>
          <w:rFonts w:ascii="Arial" w:hAnsi="Arial" w:cs="Arial"/>
          <w:sz w:val="20"/>
          <w:szCs w:val="20"/>
        </w:rPr>
        <w:t>the abaxial surface was sealed with vaseline</w:t>
      </w:r>
      <w:r>
        <w:rPr>
          <w:rFonts w:ascii="Arial" w:hAnsi="Arial" w:cs="Arial"/>
          <w:sz w:val="20"/>
          <w:szCs w:val="20"/>
        </w:rPr>
        <w:t>;</w:t>
      </w:r>
      <w:r w:rsidRPr="004D68A1">
        <w:rPr>
          <w:rFonts w:ascii="Arial" w:hAnsi="Arial" w:cs="Arial"/>
          <w:sz w:val="20"/>
          <w:szCs w:val="20"/>
        </w:rPr>
        <w:t xml:space="preserve"> +Ab/Vas::+Ad/Vas</w:t>
      </w:r>
      <w:r>
        <w:rPr>
          <w:rFonts w:ascii="Arial" w:hAnsi="Arial" w:cs="Arial"/>
          <w:sz w:val="20"/>
          <w:szCs w:val="20"/>
        </w:rPr>
        <w:t>:</w:t>
      </w:r>
      <w:r w:rsidR="008B5607">
        <w:rPr>
          <w:rFonts w:ascii="Arial" w:hAnsi="Arial" w:cs="Arial"/>
          <w:sz w:val="20"/>
          <w:szCs w:val="20"/>
        </w:rPr>
        <w:t xml:space="preserve"> </w:t>
      </w:r>
      <w:r w:rsidR="008B5607" w:rsidRPr="008B5607">
        <w:rPr>
          <w:rFonts w:ascii="Arial" w:hAnsi="Arial" w:cs="Arial"/>
          <w:sz w:val="20"/>
          <w:szCs w:val="20"/>
        </w:rPr>
        <w:t>both leaf surfaces were sealed with vaseline</w:t>
      </w:r>
      <w:r w:rsidRPr="008B5607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4D68A1">
        <w:rPr>
          <w:rFonts w:ascii="Arial" w:hAnsi="Arial" w:cs="Arial"/>
          <w:sz w:val="20"/>
          <w:szCs w:val="20"/>
        </w:rPr>
        <w:t>-</w:t>
      </w:r>
      <w:r w:rsidR="008B5607" w:rsidRPr="004D68A1">
        <w:rPr>
          <w:rFonts w:ascii="Arial" w:hAnsi="Arial" w:cs="Arial"/>
          <w:sz w:val="20"/>
          <w:szCs w:val="20"/>
        </w:rPr>
        <w:t>E</w:t>
      </w:r>
      <w:r w:rsidR="008B5607">
        <w:rPr>
          <w:rFonts w:ascii="Arial" w:hAnsi="Arial" w:cs="Arial"/>
          <w:sz w:val="20"/>
          <w:szCs w:val="20"/>
        </w:rPr>
        <w:t>w</w:t>
      </w:r>
      <w:r w:rsidRPr="008B5607">
        <w:rPr>
          <w:rFonts w:ascii="Arial" w:hAnsi="Arial" w:cs="Arial"/>
          <w:sz w:val="20"/>
          <w:szCs w:val="20"/>
          <w:vertAlign w:val="subscript"/>
        </w:rPr>
        <w:t>Ad</w:t>
      </w:r>
      <w:r w:rsidRPr="004D68A1">
        <w:rPr>
          <w:rFonts w:ascii="Arial" w:hAnsi="Arial" w:cs="Arial"/>
          <w:sz w:val="20"/>
          <w:szCs w:val="20"/>
        </w:rPr>
        <w:t>::+Ab/Vas</w:t>
      </w:r>
      <w:r>
        <w:rPr>
          <w:rFonts w:ascii="Arial" w:hAnsi="Arial" w:cs="Arial"/>
          <w:sz w:val="20"/>
          <w:szCs w:val="20"/>
        </w:rPr>
        <w:t>:</w:t>
      </w:r>
      <w:r w:rsidR="008B5607">
        <w:rPr>
          <w:rFonts w:ascii="Arial" w:hAnsi="Arial" w:cs="Arial"/>
          <w:sz w:val="20"/>
          <w:szCs w:val="20"/>
        </w:rPr>
        <w:t xml:space="preserve"> </w:t>
      </w:r>
      <w:r w:rsidR="009E156E" w:rsidRPr="009E156E">
        <w:rPr>
          <w:rFonts w:ascii="Arial" w:hAnsi="Arial" w:cs="Arial"/>
          <w:sz w:val="20"/>
          <w:szCs w:val="20"/>
        </w:rPr>
        <w:t>the adaxial epicuticular waxes were removed by gum arabic while the abaxial surface was sealed with vaseline</w:t>
      </w:r>
      <w:r>
        <w:rPr>
          <w:rFonts w:ascii="Arial" w:hAnsi="Arial" w:cs="Arial"/>
          <w:sz w:val="20"/>
          <w:szCs w:val="20"/>
        </w:rPr>
        <w:t xml:space="preserve">; </w:t>
      </w:r>
      <w:r w:rsidRPr="004D68A1">
        <w:rPr>
          <w:rFonts w:ascii="Arial" w:hAnsi="Arial" w:cs="Arial"/>
          <w:sz w:val="20"/>
          <w:szCs w:val="20"/>
        </w:rPr>
        <w:t>-</w:t>
      </w:r>
      <w:r w:rsidR="008B5607" w:rsidRPr="004D68A1">
        <w:rPr>
          <w:rFonts w:ascii="Arial" w:hAnsi="Arial" w:cs="Arial"/>
          <w:sz w:val="20"/>
          <w:szCs w:val="20"/>
        </w:rPr>
        <w:t>E</w:t>
      </w:r>
      <w:r w:rsidR="008B5607">
        <w:rPr>
          <w:rFonts w:ascii="Arial" w:hAnsi="Arial" w:cs="Arial"/>
          <w:sz w:val="20"/>
          <w:szCs w:val="20"/>
        </w:rPr>
        <w:t>w</w:t>
      </w:r>
      <w:r w:rsidRPr="008B5607">
        <w:rPr>
          <w:rFonts w:ascii="Arial" w:hAnsi="Arial" w:cs="Arial"/>
          <w:sz w:val="20"/>
          <w:szCs w:val="20"/>
          <w:vertAlign w:val="subscript"/>
        </w:rPr>
        <w:t>Ab</w:t>
      </w:r>
      <w:r w:rsidRPr="004D68A1">
        <w:rPr>
          <w:rFonts w:ascii="Arial" w:hAnsi="Arial" w:cs="Arial"/>
          <w:sz w:val="20"/>
          <w:szCs w:val="20"/>
        </w:rPr>
        <w:t>::+Ad/Vas</w:t>
      </w:r>
      <w:r>
        <w:rPr>
          <w:rFonts w:ascii="Arial" w:hAnsi="Arial" w:cs="Arial"/>
          <w:sz w:val="20"/>
          <w:szCs w:val="20"/>
        </w:rPr>
        <w:t>:</w:t>
      </w:r>
      <w:r w:rsidR="009E156E" w:rsidRPr="009E156E">
        <w:t xml:space="preserve"> </w:t>
      </w:r>
      <w:r w:rsidR="009E156E" w:rsidRPr="009E156E">
        <w:rPr>
          <w:rFonts w:ascii="Arial" w:hAnsi="Arial" w:cs="Arial"/>
          <w:sz w:val="20"/>
          <w:szCs w:val="20"/>
        </w:rPr>
        <w:t xml:space="preserve">the abaxial epicuticular waxes were removed by gum arabic while the adaxial surface was sealed with </w:t>
      </w:r>
      <w:r w:rsidR="009E156E">
        <w:rPr>
          <w:rFonts w:ascii="Arial" w:hAnsi="Arial" w:cs="Arial"/>
          <w:sz w:val="20"/>
          <w:szCs w:val="20"/>
        </w:rPr>
        <w:t xml:space="preserve">Vaseline. 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sectPr w:rsidR="005829BF" w:rsidRPr="0075065F" w:rsidSect="00F921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1F9466" w14:textId="77777777" w:rsidR="007524D7" w:rsidRDefault="007524D7" w:rsidP="00E808F7">
      <w:r>
        <w:separator/>
      </w:r>
    </w:p>
  </w:endnote>
  <w:endnote w:type="continuationSeparator" w:id="0">
    <w:p w14:paraId="273E3680" w14:textId="77777777" w:rsidR="007524D7" w:rsidRDefault="007524D7" w:rsidP="00E80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E4E4A" w14:textId="77777777" w:rsidR="007524D7" w:rsidRDefault="007524D7" w:rsidP="00E808F7">
      <w:r>
        <w:separator/>
      </w:r>
    </w:p>
  </w:footnote>
  <w:footnote w:type="continuationSeparator" w:id="0">
    <w:p w14:paraId="019F63DD" w14:textId="77777777" w:rsidR="007524D7" w:rsidRDefault="007524D7" w:rsidP="00E80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C44"/>
    <w:rsid w:val="00002066"/>
    <w:rsid w:val="00140CB2"/>
    <w:rsid w:val="00173B30"/>
    <w:rsid w:val="00177EDF"/>
    <w:rsid w:val="002256FC"/>
    <w:rsid w:val="002407AF"/>
    <w:rsid w:val="00256397"/>
    <w:rsid w:val="002579C0"/>
    <w:rsid w:val="00260A32"/>
    <w:rsid w:val="002D4162"/>
    <w:rsid w:val="003978F9"/>
    <w:rsid w:val="003B2CED"/>
    <w:rsid w:val="003C341D"/>
    <w:rsid w:val="00430408"/>
    <w:rsid w:val="00455F40"/>
    <w:rsid w:val="00471BF1"/>
    <w:rsid w:val="004D68A1"/>
    <w:rsid w:val="0054572F"/>
    <w:rsid w:val="00554950"/>
    <w:rsid w:val="005829BF"/>
    <w:rsid w:val="00587681"/>
    <w:rsid w:val="005E5980"/>
    <w:rsid w:val="00633DFF"/>
    <w:rsid w:val="006759E5"/>
    <w:rsid w:val="006A7568"/>
    <w:rsid w:val="006B1A43"/>
    <w:rsid w:val="006C6B12"/>
    <w:rsid w:val="00705CEB"/>
    <w:rsid w:val="00723B40"/>
    <w:rsid w:val="0075065F"/>
    <w:rsid w:val="007524D7"/>
    <w:rsid w:val="00766712"/>
    <w:rsid w:val="007B71A9"/>
    <w:rsid w:val="00840368"/>
    <w:rsid w:val="00870949"/>
    <w:rsid w:val="008864C8"/>
    <w:rsid w:val="008950B3"/>
    <w:rsid w:val="008A62AC"/>
    <w:rsid w:val="008B5607"/>
    <w:rsid w:val="008C7E0A"/>
    <w:rsid w:val="008D5DD7"/>
    <w:rsid w:val="00930C44"/>
    <w:rsid w:val="00933D04"/>
    <w:rsid w:val="00956673"/>
    <w:rsid w:val="00962219"/>
    <w:rsid w:val="009A3AE6"/>
    <w:rsid w:val="009D534D"/>
    <w:rsid w:val="009E156E"/>
    <w:rsid w:val="009E639B"/>
    <w:rsid w:val="00A435D9"/>
    <w:rsid w:val="00A83025"/>
    <w:rsid w:val="00A9441C"/>
    <w:rsid w:val="00AB5F28"/>
    <w:rsid w:val="00AD2113"/>
    <w:rsid w:val="00B1238E"/>
    <w:rsid w:val="00B419A5"/>
    <w:rsid w:val="00B557F5"/>
    <w:rsid w:val="00BC339E"/>
    <w:rsid w:val="00C04399"/>
    <w:rsid w:val="00CC5E52"/>
    <w:rsid w:val="00CF2CC8"/>
    <w:rsid w:val="00D26317"/>
    <w:rsid w:val="00D956FC"/>
    <w:rsid w:val="00E549B4"/>
    <w:rsid w:val="00E808F7"/>
    <w:rsid w:val="00E82160"/>
    <w:rsid w:val="00E84077"/>
    <w:rsid w:val="00E92A6B"/>
    <w:rsid w:val="00EA0EF3"/>
    <w:rsid w:val="00F24130"/>
    <w:rsid w:val="00F921DA"/>
    <w:rsid w:val="00FA0FDE"/>
    <w:rsid w:val="00FD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17EF0"/>
  <w15:chartTrackingRefBased/>
  <w15:docId w15:val="{A6B639D2-2467-4F60-8BC1-AAF3A00D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5065F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5065F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80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808F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80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80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5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36D9C-2F76-444C-AB6E-AA362A266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Windows User</cp:lastModifiedBy>
  <cp:revision>18</cp:revision>
  <dcterms:created xsi:type="dcterms:W3CDTF">2020-10-13T14:16:00Z</dcterms:created>
  <dcterms:modified xsi:type="dcterms:W3CDTF">2021-01-12T09:41:00Z</dcterms:modified>
</cp:coreProperties>
</file>